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EA6" w:rsidRPr="00473EA6" w:rsidRDefault="007E73A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1: </w:t>
      </w:r>
      <w:r w:rsidR="00473EA6" w:rsidRPr="00473EA6">
        <w:rPr>
          <w:rFonts w:ascii="Times New Roman" w:hAnsi="Times New Roman" w:cs="Times New Roman"/>
          <w:b/>
        </w:rPr>
        <w:t>Appendix A</w:t>
      </w:r>
    </w:p>
    <w:tbl>
      <w:tblPr>
        <w:tblW w:w="14920" w:type="dxa"/>
        <w:tblCellMar>
          <w:left w:w="70" w:type="dxa"/>
          <w:right w:w="70" w:type="dxa"/>
        </w:tblCellMar>
        <w:tblLook w:val="04A0"/>
      </w:tblPr>
      <w:tblGrid>
        <w:gridCol w:w="1075"/>
        <w:gridCol w:w="582"/>
        <w:gridCol w:w="995"/>
        <w:gridCol w:w="1746"/>
        <w:gridCol w:w="1526"/>
        <w:gridCol w:w="1586"/>
        <w:gridCol w:w="2131"/>
        <w:gridCol w:w="1606"/>
        <w:gridCol w:w="1666"/>
        <w:gridCol w:w="2007"/>
      </w:tblGrid>
      <w:tr w:rsidR="00473EA6" w:rsidRPr="00F14F0D" w:rsidTr="00473EA6">
        <w:trPr>
          <w:trHeight w:val="27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HOSPITAL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PPP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LUSTER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OTAL COS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OUTPATIENT COST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EMERGENCY COST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URGERY+INPATIENT COS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URGERY COST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INPATIENT COST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HUMAN RESOURCES COST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1.280.962,6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210.327,5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482.893,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7.587.741,9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0.180.951,3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.406.790,6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7.232.038,60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.855.291,8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152.432,1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254.950,5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0.447.909,1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792.319,9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655.589,1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.013.496,91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257.986,9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174.109,1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242.106,8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841.771,0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398.515,5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43.255,4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297.726,69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.961.501,6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410.860,5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431.826,8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118.814,3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578.305,1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540.509,1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403.941,55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5.892.711,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848.327,2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154.466,4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8.889.918,1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9.040.085,0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9.849.833,0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6.236.030,12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9.548.843,3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818.345,5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993.991,9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736.505,8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132.385,5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604.120,2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364.312,94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7.876.507,8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91.826,8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506.345,0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378.336,0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552.748,2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825.587,7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5.487.326,00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.913.317,6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492.420,7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021.148,3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0.399.748,5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712.485,3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687.263,2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.418.684,27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5.236.424,1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621.538,3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765.080,4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8.849.805,3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.827.152,9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.022.652,4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8.187.678,18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010.244,8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52.528,5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057.716,3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455.104,7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02.611,6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266.768,45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3.824.724,6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174.652,1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978.653,4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9.671.419,0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4.918.644,1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752.774,9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8.802.838,94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9.699.718,3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545.126,5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3.973.359,6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1.181.232,0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.903.090,3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.278.141,7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7.425.693,70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.112.310,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747.112,9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606.908,8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758.289,2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983.699,7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774.589,4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8.539.117,95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.692.580,0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325.165,3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914.840,6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0.452.574,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609.662,5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842.911,5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825.540,77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7.901.539,3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714.839,5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803.167,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.383.532,5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659.545,8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723.986,6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7.831.333,81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.163.242,5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468.054,7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857.260,2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837.927,5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121.805,0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716.122,5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9.807.791,35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.211.605,7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576.807,5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409.063,1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8.225.735,0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575.458,4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650.276,6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4.489.777,36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9.463.970,0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588.539,4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689.528,1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185.902,4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813.154,0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372.748,4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126.413,19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040.431,0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65.098,0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155.471,3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919.861,6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688.715,9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231.145,7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612.742,97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003.507,8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170.700,3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890.319,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942.488,3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582.337,1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360.151,1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9.975.982,29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8.177.826,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378.316,9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370.705,6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.428.803,5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9.152.104,3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3.276.699,2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6.625.971,42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.607.578,7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044.652,2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30.074,0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132.852,4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113.311,5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019.540,8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8.849.279,72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8.833.154,5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082.867,5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222.285,4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.528.001,6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384.260,6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5.143.740,9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.106.850,22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7.121.737,2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899.286,9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509.297,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713.153,1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246.101,5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467.051,6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.939.572,49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</w:tr>
      <w:tr w:rsidR="00473EA6" w:rsidRPr="00F14F0D" w:rsidTr="00473E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78.927.610,2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8.306.312,7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5.016.119,7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5.605.177,7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3.716.794,6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1.888.383,0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EA6" w:rsidRPr="00F14F0D" w:rsidRDefault="00473EA6" w:rsidP="00473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14F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35.662.344,17</w:t>
            </w:r>
          </w:p>
        </w:tc>
      </w:tr>
    </w:tbl>
    <w:p w:rsidR="00473EA6" w:rsidRDefault="00473EA6">
      <w:r>
        <w:br w:type="page"/>
      </w:r>
    </w:p>
    <w:p w:rsidR="00010301" w:rsidRPr="00F14F0D" w:rsidRDefault="00010301">
      <w:pPr>
        <w:rPr>
          <w:rFonts w:ascii="Times New Roman" w:hAnsi="Times New Roman" w:cs="Times New Roman"/>
          <w:sz w:val="16"/>
          <w:szCs w:val="16"/>
        </w:rPr>
      </w:pPr>
    </w:p>
    <w:p w:rsidR="008A601C" w:rsidRDefault="008A601C"/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545"/>
        <w:gridCol w:w="1188"/>
        <w:gridCol w:w="1165"/>
        <w:gridCol w:w="1249"/>
        <w:gridCol w:w="1809"/>
        <w:gridCol w:w="749"/>
        <w:gridCol w:w="712"/>
        <w:gridCol w:w="727"/>
        <w:gridCol w:w="886"/>
        <w:gridCol w:w="796"/>
        <w:gridCol w:w="696"/>
        <w:gridCol w:w="1445"/>
        <w:gridCol w:w="1094"/>
        <w:gridCol w:w="1268"/>
        <w:gridCol w:w="1209"/>
      </w:tblGrid>
      <w:tr w:rsidR="000F5F59" w:rsidRPr="000F5F59" w:rsidTr="000F5F59">
        <w:trPr>
          <w:trHeight w:val="276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0F5F59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0F5F59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UTPAT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CASEMIX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0F5F59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SURG 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ASEMIX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OTAL CASEMIX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73EA6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 INPATIENTS SURGERY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73EA6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INPAT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URG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EMER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OUTPAT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P 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TOTAL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P 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OS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INPATIENT CO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SURG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COS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OUTPAT 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COST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884D3B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A</w:t>
            </w:r>
            <w:r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>P</w:t>
            </w:r>
            <w:r w:rsid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EMERG</w:t>
            </w:r>
            <w:r w:rsidR="004A58B4" w:rsidRPr="000F5F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ES" w:eastAsia="es-ES"/>
              </w:rPr>
              <w:t xml:space="preserve"> COST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8.247,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0.04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8.2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8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89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9.98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07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66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7.615,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03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57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79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7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.1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4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1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882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0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287,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83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4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4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3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3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840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5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7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9.088,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11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97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4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4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9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6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2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058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7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9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3.809,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86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.94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14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09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6.0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9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9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68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.364,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3.11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25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71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9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9.03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8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7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574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031,9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07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9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6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43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89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5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5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242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179,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07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1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69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1.20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5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2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238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1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1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0.803,8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0.54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.2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43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8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5.12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99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82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,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0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273,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5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2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14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9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0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0.236,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8.3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.93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9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7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4.89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8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8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6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691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2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9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1.231,9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.26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4.9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99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62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3.85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1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19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33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942,7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0.54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4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5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02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1.9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57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56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.671,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14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5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7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49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.5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5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649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.643,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97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3.67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15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46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9.27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5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598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5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1.335,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51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8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77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94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.05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6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5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751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7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8.859,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30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55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59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.8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4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243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5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7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.047,0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4.86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1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43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0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4.57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5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6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240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8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177,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44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7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8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87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4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559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1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5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733,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01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.7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46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04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.23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0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7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7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85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0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9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9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4.148,4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6.78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7.36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81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6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3.60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0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7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1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66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668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2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0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529,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75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77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5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63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79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86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49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97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691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7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9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.234,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5.45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7.77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67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04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0.9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4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4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20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325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4.519,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78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7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94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3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.79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4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6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1.845,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.10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2.73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17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.16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8.17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36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65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998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7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546,7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.32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6.2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85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.2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5.67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0F5F59" w:rsidRPr="000F5F59" w:rsidTr="000F5F59">
        <w:trPr>
          <w:trHeight w:val="288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2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,3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6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,3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4.721,8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5.76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58.95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8.19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.2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14.2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56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.7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9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39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8B4" w:rsidRPr="000F5F59" w:rsidRDefault="004A58B4" w:rsidP="004A5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0F5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.053</w:t>
            </w:r>
          </w:p>
        </w:tc>
      </w:tr>
    </w:tbl>
    <w:p w:rsidR="008A601C" w:rsidRDefault="008A601C"/>
    <w:p w:rsidR="00473EA6" w:rsidRDefault="00473EA6"/>
    <w:sectPr w:rsidR="00473EA6" w:rsidSect="00473E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C2C" w:rsidRDefault="00EC1C2C" w:rsidP="00473EA6">
      <w:pPr>
        <w:spacing w:after="0" w:line="240" w:lineRule="auto"/>
      </w:pPr>
      <w:r>
        <w:separator/>
      </w:r>
    </w:p>
  </w:endnote>
  <w:endnote w:type="continuationSeparator" w:id="0">
    <w:p w:rsidR="00EC1C2C" w:rsidRDefault="00EC1C2C" w:rsidP="00473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C2C" w:rsidRDefault="00EC1C2C" w:rsidP="00473EA6">
      <w:pPr>
        <w:spacing w:after="0" w:line="240" w:lineRule="auto"/>
      </w:pPr>
      <w:r>
        <w:separator/>
      </w:r>
    </w:p>
  </w:footnote>
  <w:footnote w:type="continuationSeparator" w:id="0">
    <w:p w:rsidR="00EC1C2C" w:rsidRDefault="00EC1C2C" w:rsidP="00473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CA41A5"/>
    <w:rsid w:val="00010301"/>
    <w:rsid w:val="000F5F59"/>
    <w:rsid w:val="0026735A"/>
    <w:rsid w:val="002F335F"/>
    <w:rsid w:val="0033542E"/>
    <w:rsid w:val="00473EA6"/>
    <w:rsid w:val="004A58B4"/>
    <w:rsid w:val="006E0A73"/>
    <w:rsid w:val="007C3185"/>
    <w:rsid w:val="007E73AB"/>
    <w:rsid w:val="00884D3B"/>
    <w:rsid w:val="008A601C"/>
    <w:rsid w:val="008F04D0"/>
    <w:rsid w:val="00B31027"/>
    <w:rsid w:val="00C5198C"/>
    <w:rsid w:val="00CA41A5"/>
    <w:rsid w:val="00EC1C2C"/>
    <w:rsid w:val="00F14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73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3EA6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73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3EA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473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73EA6"/>
    <w:rPr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473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73EA6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conomía Aplicada</Company>
  <LinksUpToDate>false</LinksUpToDate>
  <CharactersWithSpaces>5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Caballer</dc:creator>
  <cp:lastModifiedBy>jepartosa</cp:lastModifiedBy>
  <cp:revision>3</cp:revision>
  <dcterms:created xsi:type="dcterms:W3CDTF">2016-02-05T10:53:00Z</dcterms:created>
  <dcterms:modified xsi:type="dcterms:W3CDTF">2016-05-10T22:24:00Z</dcterms:modified>
</cp:coreProperties>
</file>